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EFD4A" w14:textId="5EA52E15" w:rsidR="00175C27" w:rsidRPr="00175C27" w:rsidRDefault="00A63827" w:rsidP="00175C27">
      <w:pPr>
        <w:rPr>
          <w:rFonts w:ascii="Times New Roman" w:hAnsi="Times New Roman" w:cs="Times New Roman"/>
          <w:lang w:val="en-US"/>
        </w:rPr>
      </w:pPr>
      <w:r w:rsidRPr="00175C27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75C27" w:rsidRPr="00175C27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175C27" w:rsidRPr="00175C27">
        <w:rPr>
          <w:rFonts w:ascii="Times New Roman" w:hAnsi="Times New Roman" w:cs="Times New Roman"/>
          <w:lang w:val="en-US"/>
        </w:rPr>
        <w:t xml:space="preserve"> Therapeutic Index Ratio (TI ratio) for Auranofin (Aur) and </w:t>
      </w:r>
      <w:proofErr w:type="spellStart"/>
      <w:r w:rsidR="00175C27" w:rsidRPr="00175C27">
        <w:rPr>
          <w:rFonts w:ascii="Times New Roman" w:hAnsi="Times New Roman" w:cs="Times New Roman"/>
          <w:lang w:val="en-US"/>
        </w:rPr>
        <w:t>Meclofenamic</w:t>
      </w:r>
      <w:proofErr w:type="spellEnd"/>
      <w:r w:rsidR="00175C27" w:rsidRPr="00175C27">
        <w:rPr>
          <w:rFonts w:ascii="Times New Roman" w:hAnsi="Times New Roman" w:cs="Times New Roman"/>
          <w:lang w:val="en-US"/>
        </w:rPr>
        <w:t xml:space="preserve"> (MA) acid in bi-dimensional </w:t>
      </w:r>
      <w:r w:rsidR="00677A66" w:rsidRPr="00677A66">
        <w:rPr>
          <w:rFonts w:ascii="Times New Roman" w:hAnsi="Times New Roman" w:cs="Times New Roman"/>
          <w:lang w:val="en-US"/>
        </w:rPr>
        <w:t xml:space="preserve">mouse 3T3 fibroblast or mouse H9C2 cardiomyocytes </w:t>
      </w:r>
      <w:r w:rsidR="00175C27" w:rsidRPr="00175C27">
        <w:rPr>
          <w:rFonts w:ascii="Times New Roman" w:hAnsi="Times New Roman" w:cs="Times New Roman"/>
          <w:i/>
          <w:iCs/>
          <w:lang w:val="en-US"/>
        </w:rPr>
        <w:t>versus</w:t>
      </w:r>
      <w:r w:rsidR="00175C27" w:rsidRPr="00175C27">
        <w:rPr>
          <w:rFonts w:ascii="Times New Roman" w:hAnsi="Times New Roman" w:cs="Times New Roman"/>
          <w:lang w:val="en-US"/>
        </w:rPr>
        <w:t xml:space="preserve"> cancer cells. </w:t>
      </w:r>
    </w:p>
    <w:tbl>
      <w:tblPr>
        <w:tblStyle w:val="Tablaconcuadrcula"/>
        <w:tblpPr w:leftFromText="141" w:rightFromText="141" w:vertAnchor="page" w:horzAnchor="margin" w:tblpX="-147" w:tblpY="2692"/>
        <w:tblW w:w="1006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992"/>
        <w:gridCol w:w="851"/>
        <w:gridCol w:w="850"/>
        <w:gridCol w:w="1134"/>
        <w:gridCol w:w="1134"/>
        <w:gridCol w:w="993"/>
        <w:gridCol w:w="1134"/>
      </w:tblGrid>
      <w:tr w:rsidR="00175C27" w:rsidRPr="00F739C7" w14:paraId="0372313D" w14:textId="77777777" w:rsidTr="00A576E9">
        <w:trPr>
          <w:trHeight w:val="558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917D4D9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hemotherapy drugs</w:t>
            </w:r>
          </w:p>
        </w:tc>
        <w:tc>
          <w:tcPr>
            <w:tcW w:w="836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24D8849" w14:textId="5173275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 ratio</w:t>
            </w:r>
            <w:r w:rsidR="00C90C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3T3/ cancer cells)</w:t>
            </w:r>
          </w:p>
        </w:tc>
      </w:tr>
      <w:tr w:rsidR="00175C27" w:rsidRPr="00175C27" w14:paraId="5E1584F4" w14:textId="77777777" w:rsidTr="00A576E9">
        <w:trPr>
          <w:trHeight w:val="701"/>
        </w:trPr>
        <w:tc>
          <w:tcPr>
            <w:tcW w:w="1696" w:type="dxa"/>
            <w:tcBorders>
              <w:top w:val="single" w:sz="4" w:space="0" w:color="auto"/>
            </w:tcBorders>
          </w:tcPr>
          <w:p w14:paraId="4ED7A708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2FCEC0" w14:textId="2C2D8747" w:rsidR="00175C27" w:rsidRPr="00162083" w:rsidRDefault="00175C27" w:rsidP="00175C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20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DA-MB-23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1B645B" w14:textId="0DC28EED" w:rsidR="00175C27" w:rsidRPr="00162083" w:rsidRDefault="00175C27" w:rsidP="00175C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20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DA-MB-46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E5D146" w14:textId="059A6065" w:rsidR="00175C27" w:rsidRPr="00162083" w:rsidRDefault="00175C27" w:rsidP="00175C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20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L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9A3894" w14:textId="45C42E0E" w:rsidR="00175C27" w:rsidRPr="00162083" w:rsidRDefault="00175C27" w:rsidP="00175C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20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C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7970EB" w14:textId="11D108E4" w:rsidR="00175C27" w:rsidRPr="00162083" w:rsidRDefault="00175C27" w:rsidP="00175C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20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CT-1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ED911B" w14:textId="762D52F9" w:rsidR="00175C27" w:rsidRPr="00162083" w:rsidRDefault="00175C27" w:rsidP="00175C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20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LO 20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BE49951" w14:textId="14262E09" w:rsidR="00175C27" w:rsidRPr="00162083" w:rsidRDefault="00175C27" w:rsidP="00175C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20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3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DA9077" w14:textId="79FAF688" w:rsidR="00175C27" w:rsidRPr="00162083" w:rsidRDefault="00175C27" w:rsidP="00175C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20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CF</w:t>
            </w:r>
            <w:r w:rsidR="00677A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1620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  <w:tr w:rsidR="00175C27" w:rsidRPr="00175C27" w14:paraId="402B1DF5" w14:textId="77777777" w:rsidTr="00A576E9">
        <w:trPr>
          <w:trHeight w:val="413"/>
        </w:trPr>
        <w:tc>
          <w:tcPr>
            <w:tcW w:w="1696" w:type="dxa"/>
          </w:tcPr>
          <w:p w14:paraId="108FAB0B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ur</w:t>
            </w:r>
          </w:p>
        </w:tc>
        <w:tc>
          <w:tcPr>
            <w:tcW w:w="1276" w:type="dxa"/>
          </w:tcPr>
          <w:p w14:paraId="72A171CD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992" w:type="dxa"/>
          </w:tcPr>
          <w:p w14:paraId="3697B724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851" w:type="dxa"/>
          </w:tcPr>
          <w:p w14:paraId="7559A8AE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850" w:type="dxa"/>
          </w:tcPr>
          <w:p w14:paraId="0BA91BCB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</w:tcPr>
          <w:p w14:paraId="719BE288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134" w:type="dxa"/>
          </w:tcPr>
          <w:p w14:paraId="044E668F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993" w:type="dxa"/>
          </w:tcPr>
          <w:p w14:paraId="4EC125D5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</w:t>
            </w:r>
          </w:p>
        </w:tc>
        <w:tc>
          <w:tcPr>
            <w:tcW w:w="1134" w:type="dxa"/>
          </w:tcPr>
          <w:p w14:paraId="62D54AD2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175C27" w:rsidRPr="00175C27" w14:paraId="78B1BEA4" w14:textId="77777777" w:rsidTr="00A576E9">
        <w:trPr>
          <w:trHeight w:val="377"/>
        </w:trPr>
        <w:tc>
          <w:tcPr>
            <w:tcW w:w="1696" w:type="dxa"/>
          </w:tcPr>
          <w:p w14:paraId="59AF36C6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</w:t>
            </w:r>
          </w:p>
        </w:tc>
        <w:tc>
          <w:tcPr>
            <w:tcW w:w="1276" w:type="dxa"/>
          </w:tcPr>
          <w:p w14:paraId="31D53275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</w:tcPr>
          <w:p w14:paraId="5AFD74E4" w14:textId="542BEEB3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</w:t>
            </w:r>
          </w:p>
        </w:tc>
        <w:tc>
          <w:tcPr>
            <w:tcW w:w="851" w:type="dxa"/>
          </w:tcPr>
          <w:p w14:paraId="487A261F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850" w:type="dxa"/>
          </w:tcPr>
          <w:p w14:paraId="11153E31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134" w:type="dxa"/>
          </w:tcPr>
          <w:p w14:paraId="76FFA9DA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4923F80C" w14:textId="03CE7D04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</w:t>
            </w:r>
          </w:p>
        </w:tc>
        <w:tc>
          <w:tcPr>
            <w:tcW w:w="993" w:type="dxa"/>
          </w:tcPr>
          <w:p w14:paraId="03EFB4E9" w14:textId="3835B781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</w:t>
            </w:r>
          </w:p>
        </w:tc>
        <w:tc>
          <w:tcPr>
            <w:tcW w:w="1134" w:type="dxa"/>
          </w:tcPr>
          <w:p w14:paraId="1DFC0C3D" w14:textId="77777777" w:rsidR="00175C27" w:rsidRPr="00175C27" w:rsidRDefault="00175C27" w:rsidP="00175C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</w:tbl>
    <w:p w14:paraId="4585F174" w14:textId="64B87973" w:rsidR="00175C27" w:rsidRPr="00683F85" w:rsidRDefault="00175C27" w:rsidP="00683F85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aconcuadrcula"/>
        <w:tblpPr w:leftFromText="141" w:rightFromText="141" w:vertAnchor="page" w:horzAnchor="margin" w:tblpX="-147" w:tblpY="4781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003"/>
        <w:gridCol w:w="840"/>
        <w:gridCol w:w="850"/>
        <w:gridCol w:w="1145"/>
        <w:gridCol w:w="1134"/>
        <w:gridCol w:w="982"/>
        <w:gridCol w:w="1134"/>
      </w:tblGrid>
      <w:tr w:rsidR="00683F85" w:rsidRPr="00F739C7" w14:paraId="5DC86940" w14:textId="77777777" w:rsidTr="00A576E9">
        <w:trPr>
          <w:trHeight w:val="557"/>
        </w:trPr>
        <w:tc>
          <w:tcPr>
            <w:tcW w:w="1696" w:type="dxa"/>
          </w:tcPr>
          <w:p w14:paraId="11C65843" w14:textId="2D24CF7F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364" w:type="dxa"/>
            <w:gridSpan w:val="8"/>
          </w:tcPr>
          <w:p w14:paraId="0134B31F" w14:textId="7777777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 ratio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H9C2/cancer cells)</w:t>
            </w:r>
          </w:p>
        </w:tc>
      </w:tr>
      <w:tr w:rsidR="00683F85" w:rsidRPr="00175C27" w14:paraId="6FE19A9C" w14:textId="77777777" w:rsidTr="00A576E9">
        <w:trPr>
          <w:trHeight w:val="310"/>
        </w:trPr>
        <w:tc>
          <w:tcPr>
            <w:tcW w:w="1696" w:type="dxa"/>
          </w:tcPr>
          <w:p w14:paraId="5E9F127F" w14:textId="7777777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ur</w:t>
            </w:r>
          </w:p>
        </w:tc>
        <w:tc>
          <w:tcPr>
            <w:tcW w:w="1276" w:type="dxa"/>
          </w:tcPr>
          <w:p w14:paraId="1795690E" w14:textId="7777777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1003" w:type="dxa"/>
          </w:tcPr>
          <w:p w14:paraId="59EC0C89" w14:textId="7777777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840" w:type="dxa"/>
          </w:tcPr>
          <w:p w14:paraId="4FA9C46D" w14:textId="7777777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850" w:type="dxa"/>
          </w:tcPr>
          <w:p w14:paraId="3EE16F93" w14:textId="7777777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145" w:type="dxa"/>
          </w:tcPr>
          <w:p w14:paraId="69823C68" w14:textId="7777777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134" w:type="dxa"/>
          </w:tcPr>
          <w:p w14:paraId="44545219" w14:textId="7777777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982" w:type="dxa"/>
          </w:tcPr>
          <w:p w14:paraId="71DE6DA2" w14:textId="7777777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0</w:t>
            </w:r>
          </w:p>
        </w:tc>
        <w:tc>
          <w:tcPr>
            <w:tcW w:w="1134" w:type="dxa"/>
          </w:tcPr>
          <w:p w14:paraId="7D20D6E9" w14:textId="7777777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</w:tr>
      <w:tr w:rsidR="00683F85" w:rsidRPr="00175C27" w14:paraId="776C29F2" w14:textId="77777777" w:rsidTr="00A576E9">
        <w:trPr>
          <w:trHeight w:val="133"/>
        </w:trPr>
        <w:tc>
          <w:tcPr>
            <w:tcW w:w="1696" w:type="dxa"/>
            <w:tcBorders>
              <w:bottom w:val="single" w:sz="4" w:space="0" w:color="auto"/>
            </w:tcBorders>
          </w:tcPr>
          <w:p w14:paraId="3CF53727" w14:textId="7777777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519CF9" w14:textId="7777777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3FFD314" w14:textId="5C68086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85158D8" w14:textId="7777777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CA213F" w14:textId="7777777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0C6A525E" w14:textId="7777777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E6A9E0" w14:textId="211BFF51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5D0FEC63" w14:textId="7D449765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EC6F07" w14:textId="77777777" w:rsidR="00683F85" w:rsidRPr="00175C27" w:rsidRDefault="00683F85" w:rsidP="00683F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5C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</w:tbl>
    <w:p w14:paraId="023BEA1D" w14:textId="77777777" w:rsidR="00913C32" w:rsidRDefault="00913C32" w:rsidP="00175C27">
      <w:pPr>
        <w:rPr>
          <w:rFonts w:ascii="Times New Roman" w:hAnsi="Times New Roman" w:cs="Times New Roman"/>
          <w:lang w:val="en-US"/>
        </w:rPr>
      </w:pPr>
    </w:p>
    <w:p w14:paraId="70D86393" w14:textId="6C7EF554" w:rsidR="00175C27" w:rsidRPr="00175C27" w:rsidRDefault="00175C27" w:rsidP="00175C27">
      <w:pPr>
        <w:rPr>
          <w:rFonts w:ascii="Times New Roman" w:hAnsi="Times New Roman" w:cs="Times New Roman"/>
          <w:lang w:val="en-US"/>
        </w:rPr>
      </w:pPr>
      <w:r w:rsidRPr="00175C27">
        <w:rPr>
          <w:rFonts w:ascii="Times New Roman" w:hAnsi="Times New Roman" w:cs="Times New Roman"/>
          <w:lang w:val="en-US"/>
        </w:rPr>
        <w:t>TI ratio</w:t>
      </w:r>
      <w:r w:rsidR="001165A3">
        <w:rPr>
          <w:rFonts w:ascii="Times New Roman" w:hAnsi="Times New Roman" w:cs="Times New Roman"/>
          <w:lang w:val="en-US"/>
        </w:rPr>
        <w:t>s</w:t>
      </w:r>
      <w:r w:rsidRPr="00175C27">
        <w:rPr>
          <w:rFonts w:ascii="Times New Roman" w:hAnsi="Times New Roman" w:cs="Times New Roman"/>
          <w:lang w:val="en-US"/>
        </w:rPr>
        <w:t xml:space="preserve"> were calculated from the IC</w:t>
      </w:r>
      <w:r w:rsidRPr="00175C27">
        <w:rPr>
          <w:rFonts w:ascii="Times New Roman" w:hAnsi="Times New Roman" w:cs="Times New Roman"/>
          <w:vertAlign w:val="subscript"/>
          <w:lang w:val="en-US"/>
        </w:rPr>
        <w:t xml:space="preserve">50 </w:t>
      </w:r>
      <w:r w:rsidRPr="00175C27">
        <w:rPr>
          <w:rFonts w:ascii="Times New Roman" w:hAnsi="Times New Roman" w:cs="Times New Roman"/>
          <w:lang w:val="en-US"/>
        </w:rPr>
        <w:t xml:space="preserve">values of </w:t>
      </w:r>
      <w:r w:rsidR="00C90C7B">
        <w:rPr>
          <w:rFonts w:ascii="Times New Roman" w:hAnsi="Times New Roman" w:cs="Times New Roman"/>
          <w:lang w:val="en-US"/>
        </w:rPr>
        <w:t>Aur or MA</w:t>
      </w:r>
      <w:r w:rsidRPr="00175C27">
        <w:rPr>
          <w:rFonts w:ascii="Times New Roman" w:hAnsi="Times New Roman" w:cs="Times New Roman"/>
          <w:lang w:val="en-US"/>
        </w:rPr>
        <w:t xml:space="preserve"> show</w:t>
      </w:r>
      <w:r>
        <w:rPr>
          <w:rFonts w:ascii="Times New Roman" w:hAnsi="Times New Roman" w:cs="Times New Roman"/>
          <w:lang w:val="en-US"/>
        </w:rPr>
        <w:t>n</w:t>
      </w:r>
      <w:r w:rsidRPr="00175C27">
        <w:rPr>
          <w:rFonts w:ascii="Times New Roman" w:hAnsi="Times New Roman" w:cs="Times New Roman"/>
          <w:lang w:val="en-US"/>
        </w:rPr>
        <w:t xml:space="preserve"> in Table 1. </w:t>
      </w:r>
      <w:r w:rsidR="001165A3">
        <w:rPr>
          <w:rFonts w:ascii="Times New Roman" w:hAnsi="Times New Roman" w:cs="Times New Roman"/>
          <w:lang w:val="en-US"/>
        </w:rPr>
        <w:t xml:space="preserve"> </w:t>
      </w:r>
      <w:r w:rsidRPr="00175C27">
        <w:rPr>
          <w:rFonts w:ascii="Times New Roman" w:hAnsi="Times New Roman" w:cs="Times New Roman"/>
          <w:lang w:val="en-US"/>
        </w:rPr>
        <w:t>TI corresponds to the quotient of the IC</w:t>
      </w:r>
      <w:r w:rsidRPr="00175C27">
        <w:rPr>
          <w:rFonts w:ascii="Times New Roman" w:hAnsi="Times New Roman" w:cs="Times New Roman"/>
          <w:vertAlign w:val="subscript"/>
          <w:lang w:val="en-US"/>
        </w:rPr>
        <w:t>50</w:t>
      </w:r>
      <w:r w:rsidRPr="00175C27">
        <w:rPr>
          <w:rFonts w:ascii="Times New Roman" w:hAnsi="Times New Roman" w:cs="Times New Roman"/>
          <w:lang w:val="en-US"/>
        </w:rPr>
        <w:t xml:space="preserve"> values for 3T3 fibroblast or H9C2 cardiomyocytes</w:t>
      </w:r>
      <w:r w:rsidR="00C90C7B">
        <w:rPr>
          <w:rFonts w:ascii="Times New Roman" w:hAnsi="Times New Roman" w:cs="Times New Roman"/>
          <w:lang w:val="en-US"/>
        </w:rPr>
        <w:t xml:space="preserve"> </w:t>
      </w:r>
      <w:r w:rsidRPr="00175C27">
        <w:rPr>
          <w:rFonts w:ascii="Times New Roman" w:hAnsi="Times New Roman" w:cs="Times New Roman"/>
          <w:lang w:val="en-US"/>
        </w:rPr>
        <w:t>divided by IC</w:t>
      </w:r>
      <w:r w:rsidRPr="00175C27">
        <w:rPr>
          <w:rFonts w:ascii="Times New Roman" w:hAnsi="Times New Roman" w:cs="Times New Roman"/>
          <w:vertAlign w:val="subscript"/>
          <w:lang w:val="en-US"/>
        </w:rPr>
        <w:t>50</w:t>
      </w:r>
      <w:r w:rsidRPr="00175C27">
        <w:rPr>
          <w:rFonts w:ascii="Times New Roman" w:hAnsi="Times New Roman" w:cs="Times New Roman"/>
          <w:lang w:val="en-US"/>
        </w:rPr>
        <w:t xml:space="preserve"> values for </w:t>
      </w:r>
      <w:r w:rsidR="00C90C7B">
        <w:rPr>
          <w:rFonts w:ascii="Times New Roman" w:hAnsi="Times New Roman" w:cs="Times New Roman"/>
          <w:lang w:val="en-US"/>
        </w:rPr>
        <w:t>each cancer cell line</w:t>
      </w:r>
      <w:r w:rsidRPr="00175C27">
        <w:rPr>
          <w:rFonts w:ascii="Times New Roman" w:hAnsi="Times New Roman" w:cs="Times New Roman"/>
          <w:lang w:val="en-US"/>
        </w:rPr>
        <w:t xml:space="preserve">. </w:t>
      </w:r>
      <w:r w:rsidR="001165A3">
        <w:rPr>
          <w:rFonts w:ascii="Times New Roman" w:hAnsi="Times New Roman" w:cs="Times New Roman"/>
          <w:lang w:val="en-US"/>
        </w:rPr>
        <w:t xml:space="preserve"> </w:t>
      </w:r>
      <w:r w:rsidRPr="00175C27">
        <w:rPr>
          <w:rFonts w:ascii="Times New Roman" w:hAnsi="Times New Roman" w:cs="Times New Roman"/>
          <w:lang w:val="en-US"/>
        </w:rPr>
        <w:t>ND, not determined.</w:t>
      </w:r>
    </w:p>
    <w:sectPr w:rsidR="00175C27" w:rsidRPr="00175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7B291F"/>
    <w:multiLevelType w:val="hybridMultilevel"/>
    <w:tmpl w:val="EE720EFC"/>
    <w:lvl w:ilvl="0" w:tplc="FD16E8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0807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663"/>
    <w:rsid w:val="000B7877"/>
    <w:rsid w:val="001165A3"/>
    <w:rsid w:val="00162083"/>
    <w:rsid w:val="00175C27"/>
    <w:rsid w:val="001C2663"/>
    <w:rsid w:val="00225582"/>
    <w:rsid w:val="00244608"/>
    <w:rsid w:val="002E2AF8"/>
    <w:rsid w:val="003D26CF"/>
    <w:rsid w:val="004B485A"/>
    <w:rsid w:val="00537986"/>
    <w:rsid w:val="00602A43"/>
    <w:rsid w:val="00614E0A"/>
    <w:rsid w:val="006226F2"/>
    <w:rsid w:val="00677A66"/>
    <w:rsid w:val="00683F85"/>
    <w:rsid w:val="00730092"/>
    <w:rsid w:val="007427B3"/>
    <w:rsid w:val="007446FA"/>
    <w:rsid w:val="008024C6"/>
    <w:rsid w:val="00913C32"/>
    <w:rsid w:val="00A14B49"/>
    <w:rsid w:val="00A2373A"/>
    <w:rsid w:val="00A576E9"/>
    <w:rsid w:val="00A63827"/>
    <w:rsid w:val="00AE63A7"/>
    <w:rsid w:val="00BC6956"/>
    <w:rsid w:val="00C90C7B"/>
    <w:rsid w:val="00D549F7"/>
    <w:rsid w:val="00D565A8"/>
    <w:rsid w:val="00D96B1B"/>
    <w:rsid w:val="00EB575C"/>
    <w:rsid w:val="00F7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C84AC"/>
  <w15:chartTrackingRefBased/>
  <w15:docId w15:val="{495103E8-E6F3-4B92-B55A-8216A755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66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clara1">
    <w:name w:val="Tabla con cuadrícula clara1"/>
    <w:basedOn w:val="Tablanormal"/>
    <w:uiPriority w:val="40"/>
    <w:rsid w:val="001C2663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n">
    <w:name w:val="Revision"/>
    <w:hidden/>
    <w:uiPriority w:val="99"/>
    <w:semiHidden/>
    <w:rsid w:val="006226F2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175C27"/>
    <w:pPr>
      <w:spacing w:after="0" w:line="240" w:lineRule="auto"/>
      <w:jc w:val="both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90C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4-08-09T18:48:00Z</dcterms:created>
  <dcterms:modified xsi:type="dcterms:W3CDTF">2024-08-09T18:48:00Z</dcterms:modified>
</cp:coreProperties>
</file>